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AB515" w14:textId="5854CA85" w:rsidR="00217722" w:rsidRDefault="00FC01A0" w:rsidP="00217722">
      <w:pPr>
        <w:outlineLvl w:val="0"/>
        <w:rPr>
          <w:b/>
          <w:sz w:val="28"/>
          <w:u w:val="single"/>
        </w:rPr>
      </w:pPr>
      <w:r>
        <w:rPr>
          <w:b/>
          <w:sz w:val="28"/>
          <w:u w:val="single"/>
        </w:rPr>
        <w:t>Additional File</w:t>
      </w:r>
      <w:r w:rsidR="00217722">
        <w:rPr>
          <w:b/>
          <w:sz w:val="28"/>
          <w:u w:val="single"/>
        </w:rPr>
        <w:t xml:space="preserve"> 1</w:t>
      </w:r>
    </w:p>
    <w:p w14:paraId="6DA1E03C" w14:textId="77777777" w:rsidR="00217722" w:rsidRDefault="00217722" w:rsidP="00217722">
      <w:pPr>
        <w:rPr>
          <w:b/>
          <w:sz w:val="28"/>
          <w:u w:val="single"/>
        </w:rPr>
      </w:pPr>
    </w:p>
    <w:tbl>
      <w:tblPr>
        <w:tblStyle w:val="TableGrid"/>
        <w:tblW w:w="10202" w:type="dxa"/>
        <w:tblLook w:val="0480" w:firstRow="0" w:lastRow="0" w:firstColumn="1" w:lastColumn="0" w:noHBand="0" w:noVBand="1"/>
      </w:tblPr>
      <w:tblGrid>
        <w:gridCol w:w="5671"/>
        <w:gridCol w:w="1560"/>
        <w:gridCol w:w="1554"/>
        <w:gridCol w:w="1417"/>
      </w:tblGrid>
      <w:tr w:rsidR="00B529F6" w14:paraId="509885C3" w14:textId="77777777" w:rsidTr="00B529F6">
        <w:tc>
          <w:tcPr>
            <w:tcW w:w="5671" w:type="dxa"/>
          </w:tcPr>
          <w:p w14:paraId="76245681" w14:textId="77777777" w:rsidR="00217722" w:rsidRPr="00D5676B" w:rsidRDefault="00217722" w:rsidP="00417C25">
            <w:pPr>
              <w:rPr>
                <w:b/>
              </w:rPr>
            </w:pPr>
            <w:r w:rsidRPr="00D5676B">
              <w:rPr>
                <w:b/>
              </w:rPr>
              <w:t>Variable</w:t>
            </w:r>
          </w:p>
        </w:tc>
        <w:tc>
          <w:tcPr>
            <w:tcW w:w="1560" w:type="dxa"/>
          </w:tcPr>
          <w:p w14:paraId="6B1784AD" w14:textId="77777777" w:rsidR="00217722" w:rsidRPr="00D5676B" w:rsidRDefault="00217722" w:rsidP="00417C25">
            <w:pPr>
              <w:jc w:val="right"/>
              <w:rPr>
                <w:b/>
              </w:rPr>
            </w:pPr>
            <w:r w:rsidRPr="00D5676B">
              <w:rPr>
                <w:b/>
              </w:rPr>
              <w:t>Odds Ratio</w:t>
            </w:r>
          </w:p>
        </w:tc>
        <w:tc>
          <w:tcPr>
            <w:tcW w:w="1554" w:type="dxa"/>
          </w:tcPr>
          <w:p w14:paraId="0049DDC2" w14:textId="77777777" w:rsidR="00217722" w:rsidRPr="00D5676B" w:rsidRDefault="00217722" w:rsidP="00417C25">
            <w:pPr>
              <w:jc w:val="right"/>
              <w:rPr>
                <w:b/>
              </w:rPr>
            </w:pPr>
            <w:r w:rsidRPr="00D5676B">
              <w:rPr>
                <w:b/>
              </w:rPr>
              <w:t>95% CI</w:t>
            </w:r>
          </w:p>
        </w:tc>
        <w:tc>
          <w:tcPr>
            <w:tcW w:w="1417" w:type="dxa"/>
          </w:tcPr>
          <w:p w14:paraId="2CCD0729" w14:textId="77777777" w:rsidR="00217722" w:rsidRPr="00D5676B" w:rsidRDefault="00217722" w:rsidP="00417C25">
            <w:pPr>
              <w:jc w:val="right"/>
              <w:rPr>
                <w:b/>
                <w:i/>
              </w:rPr>
            </w:pPr>
            <w:r w:rsidRPr="00D5676B">
              <w:rPr>
                <w:b/>
                <w:i/>
              </w:rPr>
              <w:t>P Value</w:t>
            </w:r>
          </w:p>
        </w:tc>
      </w:tr>
      <w:tr w:rsidR="00B529F6" w14:paraId="54F73502" w14:textId="77777777" w:rsidTr="00B529F6">
        <w:tc>
          <w:tcPr>
            <w:tcW w:w="5671" w:type="dxa"/>
          </w:tcPr>
          <w:p w14:paraId="06507837" w14:textId="77777777" w:rsidR="00217722" w:rsidRPr="00156685" w:rsidRDefault="00217722" w:rsidP="00417C25">
            <w:r w:rsidRPr="00156685">
              <w:t>Age</w:t>
            </w:r>
          </w:p>
        </w:tc>
        <w:tc>
          <w:tcPr>
            <w:tcW w:w="1560" w:type="dxa"/>
          </w:tcPr>
          <w:p w14:paraId="58207872" w14:textId="62B52F9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792E9D">
              <w:rPr>
                <w:sz w:val="22"/>
              </w:rPr>
              <w:t>3</w:t>
            </w:r>
          </w:p>
        </w:tc>
        <w:tc>
          <w:tcPr>
            <w:tcW w:w="1554" w:type="dxa"/>
          </w:tcPr>
          <w:p w14:paraId="70B99C88" w14:textId="3096A323" w:rsidR="00217722" w:rsidRPr="00156685" w:rsidRDefault="00792E9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2</w:t>
            </w:r>
            <w:r w:rsidR="00217722">
              <w:rPr>
                <w:sz w:val="22"/>
              </w:rPr>
              <w:t>-1.4</w:t>
            </w:r>
            <w:r>
              <w:rPr>
                <w:sz w:val="22"/>
              </w:rPr>
              <w:t>1</w:t>
            </w:r>
          </w:p>
        </w:tc>
        <w:tc>
          <w:tcPr>
            <w:tcW w:w="1417" w:type="dxa"/>
          </w:tcPr>
          <w:p w14:paraId="1BB6F58F" w14:textId="174F89E0" w:rsidR="00217722" w:rsidRPr="00D937D6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792E9D">
              <w:rPr>
                <w:sz w:val="22"/>
              </w:rPr>
              <w:t>5</w:t>
            </w:r>
          </w:p>
        </w:tc>
      </w:tr>
      <w:tr w:rsidR="00B529F6" w14:paraId="3995B0B6" w14:textId="77777777" w:rsidTr="00B529F6">
        <w:tc>
          <w:tcPr>
            <w:tcW w:w="5671" w:type="dxa"/>
          </w:tcPr>
          <w:p w14:paraId="2AB96133" w14:textId="77777777" w:rsidR="00217722" w:rsidRPr="00156685" w:rsidRDefault="00217722" w:rsidP="00417C25">
            <w:r w:rsidRPr="00156685">
              <w:t>Male Sex</w:t>
            </w:r>
          </w:p>
        </w:tc>
        <w:tc>
          <w:tcPr>
            <w:tcW w:w="1560" w:type="dxa"/>
          </w:tcPr>
          <w:p w14:paraId="24D2A258" w14:textId="5B3ED6AA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030455">
              <w:rPr>
                <w:sz w:val="22"/>
              </w:rPr>
              <w:t>3</w:t>
            </w:r>
          </w:p>
        </w:tc>
        <w:tc>
          <w:tcPr>
            <w:tcW w:w="1554" w:type="dxa"/>
          </w:tcPr>
          <w:p w14:paraId="3FAAC204" w14:textId="1F8EFF39" w:rsidR="00217722" w:rsidRPr="00156685" w:rsidRDefault="00030455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6</w:t>
            </w:r>
            <w:r w:rsidR="00217722">
              <w:rPr>
                <w:sz w:val="22"/>
              </w:rPr>
              <w:t>-1.1</w:t>
            </w:r>
            <w:r>
              <w:rPr>
                <w:sz w:val="22"/>
              </w:rPr>
              <w:t>3</w:t>
            </w:r>
          </w:p>
        </w:tc>
        <w:tc>
          <w:tcPr>
            <w:tcW w:w="1417" w:type="dxa"/>
          </w:tcPr>
          <w:p w14:paraId="14E1E833" w14:textId="23530B6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</w:t>
            </w:r>
            <w:r w:rsidR="00391FB9">
              <w:rPr>
                <w:sz w:val="22"/>
              </w:rPr>
              <w:t>6</w:t>
            </w:r>
          </w:p>
        </w:tc>
      </w:tr>
      <w:tr w:rsidR="00B529F6" w14:paraId="2126F9F1" w14:textId="77777777" w:rsidTr="00B529F6">
        <w:tc>
          <w:tcPr>
            <w:tcW w:w="5671" w:type="dxa"/>
          </w:tcPr>
          <w:p w14:paraId="3EA91B32" w14:textId="77777777" w:rsidR="00217722" w:rsidRPr="00156685" w:rsidRDefault="00217722" w:rsidP="00417C25">
            <w:r w:rsidRPr="00156685">
              <w:t>ED Visits in Past Year</w:t>
            </w:r>
          </w:p>
        </w:tc>
        <w:tc>
          <w:tcPr>
            <w:tcW w:w="1560" w:type="dxa"/>
          </w:tcPr>
          <w:p w14:paraId="78852846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1554" w:type="dxa"/>
          </w:tcPr>
          <w:p w14:paraId="276700D7" w14:textId="4ABE891C" w:rsidR="00217722" w:rsidRPr="00156685" w:rsidRDefault="00391FB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4</w:t>
            </w:r>
            <w:r w:rsidR="00217722">
              <w:rPr>
                <w:sz w:val="22"/>
              </w:rPr>
              <w:t>-1.12</w:t>
            </w:r>
          </w:p>
        </w:tc>
        <w:tc>
          <w:tcPr>
            <w:tcW w:w="1417" w:type="dxa"/>
          </w:tcPr>
          <w:p w14:paraId="3597F1E0" w14:textId="6ACEA3D8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</w:t>
            </w:r>
            <w:r w:rsidR="00391FB9">
              <w:rPr>
                <w:sz w:val="22"/>
              </w:rPr>
              <w:t>41</w:t>
            </w:r>
          </w:p>
        </w:tc>
      </w:tr>
      <w:tr w:rsidR="00B529F6" w14:paraId="5A4A26C5" w14:textId="77777777" w:rsidTr="00B529F6">
        <w:tc>
          <w:tcPr>
            <w:tcW w:w="5671" w:type="dxa"/>
          </w:tcPr>
          <w:p w14:paraId="6F4F44AD" w14:textId="77777777" w:rsidR="00217722" w:rsidRPr="00156685" w:rsidRDefault="00217722" w:rsidP="00417C25">
            <w:r w:rsidRPr="00156685">
              <w:t>Hospital Admissions in Past Year</w:t>
            </w:r>
          </w:p>
        </w:tc>
        <w:tc>
          <w:tcPr>
            <w:tcW w:w="1560" w:type="dxa"/>
          </w:tcPr>
          <w:p w14:paraId="4F0A8E8B" w14:textId="39DAEAE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391FB9">
              <w:rPr>
                <w:sz w:val="22"/>
              </w:rPr>
              <w:t>4</w:t>
            </w:r>
          </w:p>
        </w:tc>
        <w:tc>
          <w:tcPr>
            <w:tcW w:w="1554" w:type="dxa"/>
          </w:tcPr>
          <w:p w14:paraId="630B4156" w14:textId="4BA55089" w:rsidR="00217722" w:rsidRPr="00156685" w:rsidRDefault="00391FB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2</w:t>
            </w:r>
            <w:r w:rsidR="00217722">
              <w:rPr>
                <w:sz w:val="22"/>
              </w:rPr>
              <w:t>-1.1</w:t>
            </w:r>
            <w:r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41D66E16" w14:textId="0AEDE634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391FB9">
              <w:rPr>
                <w:sz w:val="22"/>
              </w:rPr>
              <w:t>9</w:t>
            </w:r>
          </w:p>
        </w:tc>
      </w:tr>
      <w:tr w:rsidR="00B529F6" w14:paraId="2A804D8A" w14:textId="77777777" w:rsidTr="00B529F6">
        <w:tc>
          <w:tcPr>
            <w:tcW w:w="5671" w:type="dxa"/>
          </w:tcPr>
          <w:p w14:paraId="69BE392B" w14:textId="77777777" w:rsidR="00217722" w:rsidRPr="00156685" w:rsidRDefault="00217722" w:rsidP="00417C25">
            <w:r w:rsidRPr="00156685">
              <w:t>ICU Admissions in Past Year</w:t>
            </w:r>
          </w:p>
        </w:tc>
        <w:tc>
          <w:tcPr>
            <w:tcW w:w="1560" w:type="dxa"/>
          </w:tcPr>
          <w:p w14:paraId="41A40C26" w14:textId="39F2D86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</w:t>
            </w:r>
            <w:r w:rsidR="00391FB9">
              <w:rPr>
                <w:sz w:val="22"/>
              </w:rPr>
              <w:t>8</w:t>
            </w:r>
          </w:p>
        </w:tc>
        <w:tc>
          <w:tcPr>
            <w:tcW w:w="1554" w:type="dxa"/>
          </w:tcPr>
          <w:p w14:paraId="4D72EC5D" w14:textId="675018CC" w:rsidR="00217722" w:rsidRPr="00156685" w:rsidRDefault="00391FB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6</w:t>
            </w:r>
            <w:r w:rsidR="00217722">
              <w:rPr>
                <w:sz w:val="22"/>
              </w:rPr>
              <w:t>-1.0</w:t>
            </w:r>
            <w:r>
              <w:rPr>
                <w:sz w:val="22"/>
              </w:rPr>
              <w:t>6</w:t>
            </w:r>
          </w:p>
        </w:tc>
        <w:tc>
          <w:tcPr>
            <w:tcW w:w="1417" w:type="dxa"/>
          </w:tcPr>
          <w:p w14:paraId="4CE28E77" w14:textId="1933B0BD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391FB9">
              <w:rPr>
                <w:sz w:val="22"/>
              </w:rPr>
              <w:t>1</w:t>
            </w:r>
          </w:p>
        </w:tc>
      </w:tr>
      <w:tr w:rsidR="00B529F6" w14:paraId="623786F7" w14:textId="77777777" w:rsidTr="00B529F6">
        <w:tc>
          <w:tcPr>
            <w:tcW w:w="5671" w:type="dxa"/>
          </w:tcPr>
          <w:p w14:paraId="172B669A" w14:textId="77777777" w:rsidR="00217722" w:rsidRPr="00156685" w:rsidRDefault="00217722" w:rsidP="00417C25">
            <w:r w:rsidRPr="00156685">
              <w:t>Admission Source</w:t>
            </w:r>
          </w:p>
        </w:tc>
        <w:tc>
          <w:tcPr>
            <w:tcW w:w="1560" w:type="dxa"/>
          </w:tcPr>
          <w:p w14:paraId="770BCFA6" w14:textId="52512F29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391FB9">
              <w:rPr>
                <w:sz w:val="22"/>
              </w:rPr>
              <w:t>2</w:t>
            </w:r>
          </w:p>
        </w:tc>
        <w:tc>
          <w:tcPr>
            <w:tcW w:w="1554" w:type="dxa"/>
          </w:tcPr>
          <w:p w14:paraId="1B2A0BDE" w14:textId="471FAAF0" w:rsidR="00217722" w:rsidRPr="00156685" w:rsidRDefault="00391FB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4</w:t>
            </w:r>
            <w:r w:rsidR="00217722">
              <w:rPr>
                <w:sz w:val="22"/>
              </w:rPr>
              <w:t>-1.2</w:t>
            </w:r>
            <w:r>
              <w:rPr>
                <w:sz w:val="22"/>
              </w:rPr>
              <w:t>9</w:t>
            </w:r>
          </w:p>
        </w:tc>
        <w:tc>
          <w:tcPr>
            <w:tcW w:w="1417" w:type="dxa"/>
          </w:tcPr>
          <w:p w14:paraId="3716012A" w14:textId="46AD420E" w:rsidR="00217722" w:rsidRPr="009A0F48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391FB9">
              <w:rPr>
                <w:sz w:val="22"/>
              </w:rPr>
              <w:t>0</w:t>
            </w:r>
          </w:p>
        </w:tc>
      </w:tr>
      <w:tr w:rsidR="00784222" w14:paraId="36419EF0" w14:textId="77777777" w:rsidTr="00A3621E">
        <w:tc>
          <w:tcPr>
            <w:tcW w:w="10202" w:type="dxa"/>
            <w:gridSpan w:val="4"/>
          </w:tcPr>
          <w:p w14:paraId="7B74432A" w14:textId="58A77B78" w:rsidR="00784222" w:rsidRPr="00156685" w:rsidRDefault="00784222" w:rsidP="00784222">
            <w:pPr>
              <w:rPr>
                <w:sz w:val="22"/>
              </w:rPr>
            </w:pPr>
            <w:r w:rsidRPr="00156685">
              <w:t>P</w:t>
            </w:r>
            <w:r>
              <w:t>ast Medical History</w:t>
            </w:r>
          </w:p>
        </w:tc>
      </w:tr>
      <w:tr w:rsidR="00B529F6" w14:paraId="62DBBBA5" w14:textId="77777777" w:rsidTr="00B529F6">
        <w:tc>
          <w:tcPr>
            <w:tcW w:w="5671" w:type="dxa"/>
          </w:tcPr>
          <w:p w14:paraId="0E7B409F" w14:textId="77777777" w:rsidR="00217722" w:rsidRPr="00156685" w:rsidRDefault="00217722" w:rsidP="00417C25">
            <w:r w:rsidRPr="00156685">
              <w:t xml:space="preserve">  Congestive Heart Failure</w:t>
            </w:r>
          </w:p>
        </w:tc>
        <w:tc>
          <w:tcPr>
            <w:tcW w:w="1560" w:type="dxa"/>
          </w:tcPr>
          <w:p w14:paraId="296AC8AA" w14:textId="74F11454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</w:t>
            </w:r>
            <w:r w:rsidR="00B529F6">
              <w:rPr>
                <w:sz w:val="22"/>
              </w:rPr>
              <w:t>5</w:t>
            </w:r>
          </w:p>
        </w:tc>
        <w:tc>
          <w:tcPr>
            <w:tcW w:w="1554" w:type="dxa"/>
          </w:tcPr>
          <w:p w14:paraId="00A0DE61" w14:textId="7E5549FA" w:rsidR="00217722" w:rsidRPr="00156685" w:rsidRDefault="00B529F6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5</w:t>
            </w:r>
            <w:r w:rsidR="00217722">
              <w:rPr>
                <w:sz w:val="22"/>
              </w:rPr>
              <w:t>-1.0</w:t>
            </w:r>
            <w:r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367FE0B1" w14:textId="19415FFF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</w:t>
            </w:r>
            <w:r w:rsidR="00B529F6">
              <w:rPr>
                <w:sz w:val="22"/>
              </w:rPr>
              <w:t>9</w:t>
            </w:r>
          </w:p>
        </w:tc>
      </w:tr>
      <w:tr w:rsidR="00B529F6" w14:paraId="7E884F66" w14:textId="77777777" w:rsidTr="00B529F6">
        <w:tc>
          <w:tcPr>
            <w:tcW w:w="5671" w:type="dxa"/>
          </w:tcPr>
          <w:p w14:paraId="22BA89FA" w14:textId="77777777" w:rsidR="00217722" w:rsidRPr="00156685" w:rsidRDefault="00217722" w:rsidP="00417C25">
            <w:r w:rsidRPr="00156685">
              <w:t xml:space="preserve">  Arrhythmia</w:t>
            </w:r>
          </w:p>
        </w:tc>
        <w:tc>
          <w:tcPr>
            <w:tcW w:w="1560" w:type="dxa"/>
          </w:tcPr>
          <w:p w14:paraId="694BF7E9" w14:textId="1ECE2E8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</w:t>
            </w:r>
            <w:r w:rsidR="00B529F6">
              <w:rPr>
                <w:sz w:val="22"/>
              </w:rPr>
              <w:t>80</w:t>
            </w:r>
          </w:p>
        </w:tc>
        <w:tc>
          <w:tcPr>
            <w:tcW w:w="1554" w:type="dxa"/>
          </w:tcPr>
          <w:p w14:paraId="22729969" w14:textId="7E475924" w:rsidR="00217722" w:rsidRPr="00156685" w:rsidRDefault="00B529F6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9</w:t>
            </w:r>
            <w:r w:rsidR="00217722">
              <w:rPr>
                <w:sz w:val="22"/>
              </w:rPr>
              <w:t>-1.1</w:t>
            </w:r>
            <w:r>
              <w:rPr>
                <w:sz w:val="22"/>
              </w:rPr>
              <w:t>2</w:t>
            </w:r>
          </w:p>
        </w:tc>
        <w:tc>
          <w:tcPr>
            <w:tcW w:w="1417" w:type="dxa"/>
          </w:tcPr>
          <w:p w14:paraId="21741CF9" w14:textId="67165B89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</w:t>
            </w:r>
            <w:r w:rsidR="00B529F6">
              <w:rPr>
                <w:sz w:val="22"/>
              </w:rPr>
              <w:t>8</w:t>
            </w:r>
          </w:p>
        </w:tc>
      </w:tr>
      <w:tr w:rsidR="00B529F6" w14:paraId="16743E61" w14:textId="77777777" w:rsidTr="00B529F6">
        <w:tc>
          <w:tcPr>
            <w:tcW w:w="5671" w:type="dxa"/>
          </w:tcPr>
          <w:p w14:paraId="4E5AFF2E" w14:textId="77777777" w:rsidR="00217722" w:rsidRPr="00156685" w:rsidRDefault="00217722" w:rsidP="00417C25">
            <w:r w:rsidRPr="00156685">
              <w:t xml:space="preserve">  Valvular Disease</w:t>
            </w:r>
          </w:p>
        </w:tc>
        <w:tc>
          <w:tcPr>
            <w:tcW w:w="1560" w:type="dxa"/>
          </w:tcPr>
          <w:p w14:paraId="13FC5CC2" w14:textId="2A062215" w:rsidR="00217722" w:rsidRPr="00156685" w:rsidRDefault="00B529F6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8</w:t>
            </w:r>
          </w:p>
        </w:tc>
        <w:tc>
          <w:tcPr>
            <w:tcW w:w="1554" w:type="dxa"/>
          </w:tcPr>
          <w:p w14:paraId="537F382C" w14:textId="035B5B24" w:rsidR="00217722" w:rsidRPr="00156685" w:rsidRDefault="00B529F6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8</w:t>
            </w:r>
            <w:r w:rsidR="00217722">
              <w:rPr>
                <w:sz w:val="22"/>
              </w:rPr>
              <w:t>-1.</w:t>
            </w:r>
            <w:r>
              <w:rPr>
                <w:sz w:val="22"/>
              </w:rPr>
              <w:t>19</w:t>
            </w:r>
          </w:p>
        </w:tc>
        <w:tc>
          <w:tcPr>
            <w:tcW w:w="1417" w:type="dxa"/>
          </w:tcPr>
          <w:p w14:paraId="529AC494" w14:textId="1C4D8BD1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</w:t>
            </w:r>
            <w:r w:rsidR="00B529F6">
              <w:rPr>
                <w:sz w:val="22"/>
              </w:rPr>
              <w:t>1</w:t>
            </w:r>
          </w:p>
        </w:tc>
      </w:tr>
      <w:tr w:rsidR="00B529F6" w14:paraId="57DEA30A" w14:textId="77777777" w:rsidTr="00B529F6">
        <w:tc>
          <w:tcPr>
            <w:tcW w:w="5671" w:type="dxa"/>
          </w:tcPr>
          <w:p w14:paraId="0489D633" w14:textId="77777777" w:rsidR="00217722" w:rsidRPr="00156685" w:rsidRDefault="00217722" w:rsidP="00417C25">
            <w:r w:rsidRPr="00156685">
              <w:t xml:space="preserve">  Peripheral Vascular Disease</w:t>
            </w:r>
          </w:p>
        </w:tc>
        <w:tc>
          <w:tcPr>
            <w:tcW w:w="1560" w:type="dxa"/>
          </w:tcPr>
          <w:p w14:paraId="36EB1687" w14:textId="344A27B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B529F6">
              <w:rPr>
                <w:sz w:val="22"/>
              </w:rPr>
              <w:t>3</w:t>
            </w:r>
          </w:p>
        </w:tc>
        <w:tc>
          <w:tcPr>
            <w:tcW w:w="1554" w:type="dxa"/>
          </w:tcPr>
          <w:p w14:paraId="73CC1521" w14:textId="6BCEE885" w:rsidR="00217722" w:rsidRPr="00156685" w:rsidRDefault="00B529F6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3</w:t>
            </w:r>
            <w:r w:rsidR="00217722">
              <w:rPr>
                <w:sz w:val="22"/>
              </w:rPr>
              <w:t>-1.1</w:t>
            </w:r>
            <w:r>
              <w:rPr>
                <w:sz w:val="22"/>
              </w:rPr>
              <w:t>7</w:t>
            </w:r>
          </w:p>
        </w:tc>
        <w:tc>
          <w:tcPr>
            <w:tcW w:w="1417" w:type="dxa"/>
          </w:tcPr>
          <w:p w14:paraId="775375E4" w14:textId="5441EADD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</w:t>
            </w:r>
            <w:r w:rsidR="00B529F6">
              <w:rPr>
                <w:sz w:val="22"/>
              </w:rPr>
              <w:t>4</w:t>
            </w:r>
          </w:p>
        </w:tc>
      </w:tr>
      <w:tr w:rsidR="00B529F6" w14:paraId="48F89302" w14:textId="77777777" w:rsidTr="00B529F6">
        <w:trPr>
          <w:trHeight w:val="312"/>
        </w:trPr>
        <w:tc>
          <w:tcPr>
            <w:tcW w:w="5671" w:type="dxa"/>
          </w:tcPr>
          <w:p w14:paraId="1321902D" w14:textId="77777777" w:rsidR="00217722" w:rsidRPr="00156685" w:rsidRDefault="00217722" w:rsidP="00417C25">
            <w:r w:rsidRPr="00156685">
              <w:t xml:space="preserve">  Hypertension</w:t>
            </w:r>
          </w:p>
        </w:tc>
        <w:tc>
          <w:tcPr>
            <w:tcW w:w="1560" w:type="dxa"/>
          </w:tcPr>
          <w:p w14:paraId="09A4C426" w14:textId="369E5DB6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</w:t>
            </w:r>
            <w:r w:rsidR="00B529F6">
              <w:rPr>
                <w:sz w:val="22"/>
              </w:rPr>
              <w:t>6</w:t>
            </w:r>
          </w:p>
        </w:tc>
        <w:tc>
          <w:tcPr>
            <w:tcW w:w="1554" w:type="dxa"/>
          </w:tcPr>
          <w:p w14:paraId="1105A951" w14:textId="19D2798C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0-1.0</w:t>
            </w:r>
            <w:r w:rsidR="00B529F6"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213D5528" w14:textId="6663F00D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6</w:t>
            </w:r>
            <w:r w:rsidR="00B529F6">
              <w:rPr>
                <w:sz w:val="22"/>
              </w:rPr>
              <w:t>2</w:t>
            </w:r>
          </w:p>
        </w:tc>
      </w:tr>
      <w:tr w:rsidR="00B529F6" w14:paraId="7A05FFDF" w14:textId="77777777" w:rsidTr="00B529F6">
        <w:tc>
          <w:tcPr>
            <w:tcW w:w="5671" w:type="dxa"/>
          </w:tcPr>
          <w:p w14:paraId="5E067371" w14:textId="641AF69D" w:rsidR="00217722" w:rsidRPr="00156685" w:rsidRDefault="00217722" w:rsidP="00417C25">
            <w:r w:rsidRPr="00156685">
              <w:t xml:space="preserve">  </w:t>
            </w:r>
            <w:r w:rsidR="00B529F6">
              <w:t xml:space="preserve">Chronic Obstructive Pulmonary </w:t>
            </w:r>
            <w:r w:rsidRPr="00156685">
              <w:t>Disease</w:t>
            </w:r>
          </w:p>
        </w:tc>
        <w:tc>
          <w:tcPr>
            <w:tcW w:w="1560" w:type="dxa"/>
          </w:tcPr>
          <w:p w14:paraId="3887AAA4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554" w:type="dxa"/>
          </w:tcPr>
          <w:p w14:paraId="47AA3855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3-1.16</w:t>
            </w:r>
          </w:p>
        </w:tc>
        <w:tc>
          <w:tcPr>
            <w:tcW w:w="1417" w:type="dxa"/>
          </w:tcPr>
          <w:p w14:paraId="683FFE27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 w:rsidR="00B529F6" w14:paraId="7F9DC83B" w14:textId="77777777" w:rsidTr="00B529F6">
        <w:tc>
          <w:tcPr>
            <w:tcW w:w="5671" w:type="dxa"/>
          </w:tcPr>
          <w:p w14:paraId="533608D1" w14:textId="77777777" w:rsidR="00217722" w:rsidRPr="00156685" w:rsidRDefault="00217722" w:rsidP="00417C25">
            <w:r w:rsidRPr="00156685">
              <w:t xml:space="preserve">  Diabetes Mellitus</w:t>
            </w:r>
          </w:p>
        </w:tc>
        <w:tc>
          <w:tcPr>
            <w:tcW w:w="1560" w:type="dxa"/>
          </w:tcPr>
          <w:p w14:paraId="5AFD2F0A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1554" w:type="dxa"/>
          </w:tcPr>
          <w:p w14:paraId="3E0268CD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8-1.07</w:t>
            </w:r>
          </w:p>
        </w:tc>
        <w:tc>
          <w:tcPr>
            <w:tcW w:w="1417" w:type="dxa"/>
          </w:tcPr>
          <w:p w14:paraId="7D7B55F6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 w:rsidR="00B529F6" w14:paraId="7268A14D" w14:textId="77777777" w:rsidTr="00B529F6">
        <w:tc>
          <w:tcPr>
            <w:tcW w:w="5671" w:type="dxa"/>
          </w:tcPr>
          <w:p w14:paraId="63178807" w14:textId="77777777" w:rsidR="00217722" w:rsidRPr="00156685" w:rsidRDefault="00217722" w:rsidP="00417C25">
            <w:r w:rsidRPr="00156685">
              <w:t xml:space="preserve">  Renal Failure</w:t>
            </w:r>
          </w:p>
        </w:tc>
        <w:tc>
          <w:tcPr>
            <w:tcW w:w="1560" w:type="dxa"/>
          </w:tcPr>
          <w:p w14:paraId="18CA537B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1554" w:type="dxa"/>
          </w:tcPr>
          <w:p w14:paraId="24F14E7B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2-1.09</w:t>
            </w:r>
          </w:p>
        </w:tc>
        <w:tc>
          <w:tcPr>
            <w:tcW w:w="1417" w:type="dxa"/>
          </w:tcPr>
          <w:p w14:paraId="585C9262" w14:textId="77777777" w:rsidR="00217722" w:rsidRPr="00A374E4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 w:rsidR="00B529F6" w14:paraId="51741A96" w14:textId="77777777" w:rsidTr="00B529F6">
        <w:tc>
          <w:tcPr>
            <w:tcW w:w="5671" w:type="dxa"/>
          </w:tcPr>
          <w:p w14:paraId="3300EFCC" w14:textId="77777777" w:rsidR="00217722" w:rsidRPr="00156685" w:rsidRDefault="00217722" w:rsidP="00417C25">
            <w:r w:rsidRPr="00156685">
              <w:t xml:space="preserve">  Liver Disease</w:t>
            </w:r>
          </w:p>
        </w:tc>
        <w:tc>
          <w:tcPr>
            <w:tcW w:w="1560" w:type="dxa"/>
          </w:tcPr>
          <w:p w14:paraId="45FC4372" w14:textId="3818977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F0204D">
              <w:rPr>
                <w:sz w:val="22"/>
              </w:rPr>
              <w:t>6</w:t>
            </w:r>
          </w:p>
        </w:tc>
        <w:tc>
          <w:tcPr>
            <w:tcW w:w="1554" w:type="dxa"/>
          </w:tcPr>
          <w:p w14:paraId="79B43A30" w14:textId="510C469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9-1.1</w:t>
            </w:r>
            <w:r w:rsidR="00F0204D">
              <w:rPr>
                <w:sz w:val="22"/>
              </w:rPr>
              <w:t>7</w:t>
            </w:r>
          </w:p>
        </w:tc>
        <w:tc>
          <w:tcPr>
            <w:tcW w:w="1417" w:type="dxa"/>
          </w:tcPr>
          <w:p w14:paraId="1229321C" w14:textId="77777777" w:rsidR="00217722" w:rsidRPr="00A374E4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 w:rsidR="00B529F6" w14:paraId="02B8EBEB" w14:textId="77777777" w:rsidTr="00B529F6">
        <w:tc>
          <w:tcPr>
            <w:tcW w:w="5671" w:type="dxa"/>
          </w:tcPr>
          <w:p w14:paraId="6E2CD218" w14:textId="77777777" w:rsidR="00217722" w:rsidRPr="00156685" w:rsidRDefault="00217722" w:rsidP="00417C25">
            <w:r w:rsidRPr="00156685">
              <w:t xml:space="preserve">  Metastatic Cancer</w:t>
            </w:r>
          </w:p>
        </w:tc>
        <w:tc>
          <w:tcPr>
            <w:tcW w:w="1560" w:type="dxa"/>
          </w:tcPr>
          <w:p w14:paraId="4884C83F" w14:textId="4253A740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F0204D">
              <w:rPr>
                <w:sz w:val="22"/>
              </w:rPr>
              <w:t>8</w:t>
            </w:r>
          </w:p>
        </w:tc>
        <w:tc>
          <w:tcPr>
            <w:tcW w:w="1554" w:type="dxa"/>
          </w:tcPr>
          <w:p w14:paraId="2902F786" w14:textId="4A53EBAF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6</w:t>
            </w:r>
            <w:r w:rsidR="00217722">
              <w:rPr>
                <w:sz w:val="22"/>
              </w:rPr>
              <w:t>-1.2</w:t>
            </w:r>
            <w:r>
              <w:rPr>
                <w:sz w:val="22"/>
              </w:rPr>
              <w:t>2</w:t>
            </w:r>
          </w:p>
        </w:tc>
        <w:tc>
          <w:tcPr>
            <w:tcW w:w="1417" w:type="dxa"/>
          </w:tcPr>
          <w:p w14:paraId="71DE92F6" w14:textId="686C763B" w:rsidR="00217722" w:rsidRPr="00D303C2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F0204D">
              <w:rPr>
                <w:sz w:val="22"/>
              </w:rPr>
              <w:t>3</w:t>
            </w:r>
          </w:p>
        </w:tc>
      </w:tr>
      <w:tr w:rsidR="00B529F6" w14:paraId="424A1A41" w14:textId="77777777" w:rsidTr="00B529F6">
        <w:tc>
          <w:tcPr>
            <w:tcW w:w="5671" w:type="dxa"/>
          </w:tcPr>
          <w:p w14:paraId="0B3F564A" w14:textId="77777777" w:rsidR="00217722" w:rsidRPr="00156685" w:rsidRDefault="00217722" w:rsidP="00417C25">
            <w:r w:rsidRPr="00156685">
              <w:t>Elixhauser Comorbidity Index</w:t>
            </w:r>
          </w:p>
        </w:tc>
        <w:tc>
          <w:tcPr>
            <w:tcW w:w="1560" w:type="dxa"/>
          </w:tcPr>
          <w:p w14:paraId="17DE060A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1554" w:type="dxa"/>
          </w:tcPr>
          <w:p w14:paraId="3B9A7E19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4-1.10</w:t>
            </w:r>
          </w:p>
        </w:tc>
        <w:tc>
          <w:tcPr>
            <w:tcW w:w="1417" w:type="dxa"/>
          </w:tcPr>
          <w:p w14:paraId="30E452D2" w14:textId="77777777" w:rsidR="00217722" w:rsidRPr="00D303C2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 w:rsidR="00B529F6" w14:paraId="161492D8" w14:textId="77777777" w:rsidTr="00B529F6">
        <w:tc>
          <w:tcPr>
            <w:tcW w:w="5671" w:type="dxa"/>
          </w:tcPr>
          <w:p w14:paraId="2FDE12E5" w14:textId="77777777" w:rsidR="00217722" w:rsidRPr="00156685" w:rsidRDefault="00217722" w:rsidP="00417C25">
            <w:r>
              <w:t xml:space="preserve">RRT Activation During Night-time </w:t>
            </w:r>
            <w:r w:rsidRPr="00156685">
              <w:t>Hours</w:t>
            </w:r>
          </w:p>
        </w:tc>
        <w:tc>
          <w:tcPr>
            <w:tcW w:w="1560" w:type="dxa"/>
          </w:tcPr>
          <w:p w14:paraId="7587A884" w14:textId="473DB08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3</w:t>
            </w:r>
            <w:r w:rsidR="00370DFA">
              <w:rPr>
                <w:sz w:val="22"/>
              </w:rPr>
              <w:t>4</w:t>
            </w:r>
          </w:p>
        </w:tc>
        <w:tc>
          <w:tcPr>
            <w:tcW w:w="1554" w:type="dxa"/>
          </w:tcPr>
          <w:p w14:paraId="7058BB2C" w14:textId="76B44762" w:rsidR="00217722" w:rsidRPr="00156685" w:rsidRDefault="00370DFA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26</w:t>
            </w:r>
            <w:r w:rsidR="00217722">
              <w:rPr>
                <w:sz w:val="22"/>
              </w:rPr>
              <w:t>-1.4</w:t>
            </w:r>
            <w:r>
              <w:rPr>
                <w:sz w:val="22"/>
              </w:rPr>
              <w:t>0</w:t>
            </w:r>
          </w:p>
        </w:tc>
        <w:tc>
          <w:tcPr>
            <w:tcW w:w="1417" w:type="dxa"/>
          </w:tcPr>
          <w:p w14:paraId="1711847E" w14:textId="77777777" w:rsidR="00217722" w:rsidRPr="00550AB2" w:rsidRDefault="00217722" w:rsidP="00417C25">
            <w:pPr>
              <w:jc w:val="right"/>
              <w:rPr>
                <w:b/>
                <w:sz w:val="22"/>
              </w:rPr>
            </w:pPr>
            <w:r w:rsidRPr="00550AB2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2</w:t>
            </w:r>
          </w:p>
        </w:tc>
      </w:tr>
      <w:tr w:rsidR="00B529F6" w14:paraId="32D6DB82" w14:textId="77777777" w:rsidTr="00B529F6">
        <w:tc>
          <w:tcPr>
            <w:tcW w:w="5671" w:type="dxa"/>
          </w:tcPr>
          <w:p w14:paraId="54ED5173" w14:textId="77AFD4B4" w:rsidR="002F1AFA" w:rsidRDefault="002F1AFA" w:rsidP="00417C25">
            <w:r>
              <w:t>Total Number of RRT Calls</w:t>
            </w:r>
          </w:p>
        </w:tc>
        <w:tc>
          <w:tcPr>
            <w:tcW w:w="1560" w:type="dxa"/>
          </w:tcPr>
          <w:p w14:paraId="2F5A7DBF" w14:textId="451DA6CD" w:rsidR="002F1AFA" w:rsidRDefault="007250E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554" w:type="dxa"/>
          </w:tcPr>
          <w:p w14:paraId="3D96E17A" w14:textId="1DDF290A" w:rsidR="002F1AFA" w:rsidRDefault="007250E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3-1.15</w:t>
            </w:r>
          </w:p>
        </w:tc>
        <w:tc>
          <w:tcPr>
            <w:tcW w:w="1417" w:type="dxa"/>
          </w:tcPr>
          <w:p w14:paraId="6054DE09" w14:textId="0A0A3847" w:rsidR="002F1AFA" w:rsidRPr="007250E9" w:rsidRDefault="007250E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</w:tr>
      <w:tr w:rsidR="00B529F6" w14:paraId="1E16A6CF" w14:textId="77777777" w:rsidTr="00B529F6">
        <w:tc>
          <w:tcPr>
            <w:tcW w:w="5671" w:type="dxa"/>
          </w:tcPr>
          <w:p w14:paraId="5D381D73" w14:textId="4F9A11E7" w:rsidR="008731E8" w:rsidRDefault="008731E8" w:rsidP="008731E8">
            <w:r>
              <w:t>&gt; 1 Hour of Latency to RRT Activation</w:t>
            </w:r>
          </w:p>
        </w:tc>
        <w:tc>
          <w:tcPr>
            <w:tcW w:w="1560" w:type="dxa"/>
          </w:tcPr>
          <w:p w14:paraId="4CCEBCF6" w14:textId="1D94EA5B" w:rsidR="008731E8" w:rsidRDefault="007250E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27</w:t>
            </w:r>
          </w:p>
        </w:tc>
        <w:tc>
          <w:tcPr>
            <w:tcW w:w="1554" w:type="dxa"/>
          </w:tcPr>
          <w:p w14:paraId="323410B2" w14:textId="74EF5D67" w:rsidR="008731E8" w:rsidRDefault="007250E9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15-1.34</w:t>
            </w:r>
          </w:p>
        </w:tc>
        <w:tc>
          <w:tcPr>
            <w:tcW w:w="1417" w:type="dxa"/>
          </w:tcPr>
          <w:p w14:paraId="127142A6" w14:textId="62E86F7F" w:rsidR="008731E8" w:rsidRPr="00550AB2" w:rsidRDefault="007250E9" w:rsidP="00417C25">
            <w:pPr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 w:rsidR="00784222" w14:paraId="1FCB7948" w14:textId="77777777" w:rsidTr="00701CDE">
        <w:tc>
          <w:tcPr>
            <w:tcW w:w="10202" w:type="dxa"/>
            <w:gridSpan w:val="4"/>
          </w:tcPr>
          <w:p w14:paraId="02BCCB2F" w14:textId="268E075E" w:rsidR="00784222" w:rsidRPr="00156685" w:rsidRDefault="00784222" w:rsidP="00784222">
            <w:pPr>
              <w:rPr>
                <w:sz w:val="22"/>
              </w:rPr>
            </w:pPr>
            <w:r w:rsidRPr="00156685">
              <w:t>Most Recent Vital Signs</w:t>
            </w:r>
          </w:p>
        </w:tc>
      </w:tr>
      <w:tr w:rsidR="00B529F6" w14:paraId="3588051F" w14:textId="77777777" w:rsidTr="00B529F6">
        <w:tc>
          <w:tcPr>
            <w:tcW w:w="5671" w:type="dxa"/>
          </w:tcPr>
          <w:p w14:paraId="5BF88344" w14:textId="77777777" w:rsidR="00217722" w:rsidRPr="00156685" w:rsidRDefault="00217722" w:rsidP="00417C25">
            <w:r w:rsidRPr="00156685">
              <w:t xml:space="preserve">   Systoli</w:t>
            </w:r>
            <w:r>
              <w:t>c Blood Pressure, mmHg</w:t>
            </w:r>
          </w:p>
        </w:tc>
        <w:tc>
          <w:tcPr>
            <w:tcW w:w="1560" w:type="dxa"/>
          </w:tcPr>
          <w:p w14:paraId="67D0BCD0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554" w:type="dxa"/>
          </w:tcPr>
          <w:p w14:paraId="4DE87418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9-1.17</w:t>
            </w:r>
          </w:p>
        </w:tc>
        <w:tc>
          <w:tcPr>
            <w:tcW w:w="1417" w:type="dxa"/>
          </w:tcPr>
          <w:p w14:paraId="69BA9236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 w:rsidR="00B529F6" w14:paraId="62F76340" w14:textId="77777777" w:rsidTr="00B529F6">
        <w:tc>
          <w:tcPr>
            <w:tcW w:w="5671" w:type="dxa"/>
          </w:tcPr>
          <w:p w14:paraId="3E39587E" w14:textId="77777777" w:rsidR="00217722" w:rsidRPr="00156685" w:rsidRDefault="00217722" w:rsidP="00417C25">
            <w:r w:rsidRPr="00156685">
              <w:t xml:space="preserve">   Diastoli</w:t>
            </w:r>
            <w:r>
              <w:t>c Blood Pressure, mmHg</w:t>
            </w:r>
          </w:p>
        </w:tc>
        <w:tc>
          <w:tcPr>
            <w:tcW w:w="1560" w:type="dxa"/>
          </w:tcPr>
          <w:p w14:paraId="3904B8A2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1</w:t>
            </w:r>
          </w:p>
        </w:tc>
        <w:tc>
          <w:tcPr>
            <w:tcW w:w="1554" w:type="dxa"/>
          </w:tcPr>
          <w:p w14:paraId="052BF70C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1-1.10</w:t>
            </w:r>
          </w:p>
        </w:tc>
        <w:tc>
          <w:tcPr>
            <w:tcW w:w="1417" w:type="dxa"/>
          </w:tcPr>
          <w:p w14:paraId="02B132D2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 w:rsidR="00B529F6" w14:paraId="0AF864BE" w14:textId="77777777" w:rsidTr="00B529F6">
        <w:tc>
          <w:tcPr>
            <w:tcW w:w="5671" w:type="dxa"/>
          </w:tcPr>
          <w:p w14:paraId="47A77A99" w14:textId="77777777" w:rsidR="00217722" w:rsidRPr="00156685" w:rsidRDefault="00217722" w:rsidP="00417C25">
            <w:r w:rsidRPr="00156685">
              <w:t xml:space="preserve">   </w:t>
            </w:r>
            <w:r>
              <w:t>Heart Rate, Beats/Min.</w:t>
            </w:r>
          </w:p>
        </w:tc>
        <w:tc>
          <w:tcPr>
            <w:tcW w:w="1560" w:type="dxa"/>
          </w:tcPr>
          <w:p w14:paraId="7F172315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554" w:type="dxa"/>
          </w:tcPr>
          <w:p w14:paraId="35A9E539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7-1.16</w:t>
            </w:r>
          </w:p>
        </w:tc>
        <w:tc>
          <w:tcPr>
            <w:tcW w:w="1417" w:type="dxa"/>
          </w:tcPr>
          <w:p w14:paraId="51CB9AA4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 w:rsidR="00B529F6" w14:paraId="05756D6D" w14:textId="77777777" w:rsidTr="00B529F6">
        <w:tc>
          <w:tcPr>
            <w:tcW w:w="5671" w:type="dxa"/>
          </w:tcPr>
          <w:p w14:paraId="763D745C" w14:textId="77777777" w:rsidR="00217722" w:rsidRPr="00156685" w:rsidRDefault="00217722" w:rsidP="00417C25">
            <w:r w:rsidRPr="00156685">
              <w:t xml:space="preserve"> </w:t>
            </w:r>
            <w:r>
              <w:t xml:space="preserve">  Temperature, Degrees Celsius</w:t>
            </w:r>
          </w:p>
        </w:tc>
        <w:tc>
          <w:tcPr>
            <w:tcW w:w="1560" w:type="dxa"/>
          </w:tcPr>
          <w:p w14:paraId="2EA5D520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554" w:type="dxa"/>
          </w:tcPr>
          <w:p w14:paraId="2AEDEF17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9-1.18</w:t>
            </w:r>
          </w:p>
        </w:tc>
        <w:tc>
          <w:tcPr>
            <w:tcW w:w="1417" w:type="dxa"/>
          </w:tcPr>
          <w:p w14:paraId="04F9FD42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 w:rsidR="00B529F6" w14:paraId="22DAAE29" w14:textId="77777777" w:rsidTr="00B529F6">
        <w:tc>
          <w:tcPr>
            <w:tcW w:w="5671" w:type="dxa"/>
          </w:tcPr>
          <w:p w14:paraId="04F394AA" w14:textId="77777777" w:rsidR="00217722" w:rsidRPr="00156685" w:rsidRDefault="00217722" w:rsidP="00417C25">
            <w:r w:rsidRPr="00156685">
              <w:t xml:space="preserve">   O</w:t>
            </w:r>
            <w:r>
              <w:t>xygen Saturation, %</w:t>
            </w:r>
          </w:p>
        </w:tc>
        <w:tc>
          <w:tcPr>
            <w:tcW w:w="1560" w:type="dxa"/>
          </w:tcPr>
          <w:p w14:paraId="0F9AFBBA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  <w:tc>
          <w:tcPr>
            <w:tcW w:w="1554" w:type="dxa"/>
          </w:tcPr>
          <w:p w14:paraId="47B7CA5D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6-1.07</w:t>
            </w:r>
          </w:p>
        </w:tc>
        <w:tc>
          <w:tcPr>
            <w:tcW w:w="1417" w:type="dxa"/>
          </w:tcPr>
          <w:p w14:paraId="70DB29AC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 w:rsidR="00784222" w14:paraId="6EB0C6DA" w14:textId="77777777" w:rsidTr="00CF215A">
        <w:tc>
          <w:tcPr>
            <w:tcW w:w="10202" w:type="dxa"/>
            <w:gridSpan w:val="4"/>
          </w:tcPr>
          <w:p w14:paraId="38AA0C90" w14:textId="2D44E7B4" w:rsidR="00784222" w:rsidRPr="00156685" w:rsidRDefault="00784222" w:rsidP="00784222">
            <w:pPr>
              <w:rPr>
                <w:sz w:val="22"/>
              </w:rPr>
            </w:pPr>
            <w:r w:rsidRPr="00156685">
              <w:t>Most Recent Blood Work</w:t>
            </w:r>
          </w:p>
        </w:tc>
      </w:tr>
      <w:tr w:rsidR="00B529F6" w14:paraId="0E02DFB6" w14:textId="77777777" w:rsidTr="00B529F6">
        <w:tc>
          <w:tcPr>
            <w:tcW w:w="5671" w:type="dxa"/>
          </w:tcPr>
          <w:p w14:paraId="0EC99189" w14:textId="77777777" w:rsidR="00217722" w:rsidRPr="00156685" w:rsidRDefault="00217722" w:rsidP="00417C25">
            <w:r w:rsidRPr="00156685">
              <w:t xml:space="preserve">   White Blood Cell Count, x10</w:t>
            </w:r>
            <w:r w:rsidRPr="00156685"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1560" w:type="dxa"/>
          </w:tcPr>
          <w:p w14:paraId="65E0DD74" w14:textId="4A1701F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F0204D">
              <w:rPr>
                <w:sz w:val="22"/>
              </w:rPr>
              <w:t>7</w:t>
            </w:r>
          </w:p>
        </w:tc>
        <w:tc>
          <w:tcPr>
            <w:tcW w:w="1554" w:type="dxa"/>
          </w:tcPr>
          <w:p w14:paraId="7E9C9D2E" w14:textId="3CAC1C8A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7-1.1</w:t>
            </w:r>
            <w:r w:rsidR="00F0204D">
              <w:rPr>
                <w:sz w:val="22"/>
              </w:rPr>
              <w:t>3</w:t>
            </w:r>
          </w:p>
        </w:tc>
        <w:tc>
          <w:tcPr>
            <w:tcW w:w="1417" w:type="dxa"/>
          </w:tcPr>
          <w:p w14:paraId="5946D915" w14:textId="2532E7D6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</w:t>
            </w:r>
            <w:r w:rsidR="00F0204D">
              <w:rPr>
                <w:sz w:val="22"/>
              </w:rPr>
              <w:t>5</w:t>
            </w:r>
          </w:p>
        </w:tc>
      </w:tr>
      <w:tr w:rsidR="00B529F6" w14:paraId="377DFC24" w14:textId="77777777" w:rsidTr="00B529F6">
        <w:tc>
          <w:tcPr>
            <w:tcW w:w="5671" w:type="dxa"/>
          </w:tcPr>
          <w:p w14:paraId="1F4CFDDE" w14:textId="77777777" w:rsidR="00217722" w:rsidRPr="00156685" w:rsidRDefault="00217722" w:rsidP="00417C25">
            <w:r>
              <w:t xml:space="preserve">   Hemoglobin, g/L</w:t>
            </w:r>
          </w:p>
        </w:tc>
        <w:tc>
          <w:tcPr>
            <w:tcW w:w="1560" w:type="dxa"/>
          </w:tcPr>
          <w:p w14:paraId="67B402B1" w14:textId="437D95FB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</w:t>
            </w:r>
            <w:r w:rsidR="00F0204D">
              <w:rPr>
                <w:sz w:val="22"/>
              </w:rPr>
              <w:t>9</w:t>
            </w:r>
          </w:p>
        </w:tc>
        <w:tc>
          <w:tcPr>
            <w:tcW w:w="1554" w:type="dxa"/>
          </w:tcPr>
          <w:p w14:paraId="7FD8205B" w14:textId="57BF45D6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0</w:t>
            </w:r>
            <w:r w:rsidR="00217722">
              <w:rPr>
                <w:sz w:val="22"/>
              </w:rPr>
              <w:t>-0.9</w:t>
            </w:r>
            <w:r>
              <w:rPr>
                <w:sz w:val="22"/>
              </w:rPr>
              <w:t>4</w:t>
            </w:r>
          </w:p>
        </w:tc>
        <w:tc>
          <w:tcPr>
            <w:tcW w:w="1417" w:type="dxa"/>
          </w:tcPr>
          <w:p w14:paraId="215E3E05" w14:textId="41919202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</w:t>
            </w:r>
            <w:r w:rsidR="00F0204D">
              <w:rPr>
                <w:sz w:val="22"/>
              </w:rPr>
              <w:t>8</w:t>
            </w:r>
          </w:p>
        </w:tc>
      </w:tr>
      <w:tr w:rsidR="00B529F6" w14:paraId="697D2BC5" w14:textId="77777777" w:rsidTr="00B529F6">
        <w:tc>
          <w:tcPr>
            <w:tcW w:w="5671" w:type="dxa"/>
          </w:tcPr>
          <w:p w14:paraId="773EBF00" w14:textId="77777777" w:rsidR="00217722" w:rsidRPr="00156685" w:rsidRDefault="00217722" w:rsidP="00417C25">
            <w:r w:rsidRPr="00156685">
              <w:t xml:space="preserve">   Platelets, x10</w:t>
            </w:r>
            <w:r w:rsidRPr="00156685"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1560" w:type="dxa"/>
          </w:tcPr>
          <w:p w14:paraId="3D325F9B" w14:textId="7D18AB0B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</w:t>
            </w:r>
            <w:r w:rsidR="00F0204D">
              <w:rPr>
                <w:sz w:val="22"/>
              </w:rPr>
              <w:t>3</w:t>
            </w:r>
          </w:p>
        </w:tc>
        <w:tc>
          <w:tcPr>
            <w:tcW w:w="1554" w:type="dxa"/>
          </w:tcPr>
          <w:p w14:paraId="508A99D8" w14:textId="7BFBAC76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79</w:t>
            </w:r>
            <w:r w:rsidR="00217722">
              <w:rPr>
                <w:sz w:val="22"/>
              </w:rPr>
              <w:t>-1.0</w:t>
            </w:r>
            <w:r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703CD9D1" w14:textId="31B4388B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 w:rsidR="00B529F6" w14:paraId="7B3AEE6B" w14:textId="77777777" w:rsidTr="00B529F6">
        <w:tc>
          <w:tcPr>
            <w:tcW w:w="5671" w:type="dxa"/>
          </w:tcPr>
          <w:p w14:paraId="020526B9" w14:textId="77777777" w:rsidR="00217722" w:rsidRPr="00156685" w:rsidRDefault="00217722" w:rsidP="00417C25">
            <w:r>
              <w:t xml:space="preserve">   Potassium, mmol/L</w:t>
            </w:r>
          </w:p>
        </w:tc>
        <w:tc>
          <w:tcPr>
            <w:tcW w:w="1560" w:type="dxa"/>
          </w:tcPr>
          <w:p w14:paraId="1AAB27E1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554" w:type="dxa"/>
          </w:tcPr>
          <w:p w14:paraId="33259DB6" w14:textId="4D9555DE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7</w:t>
            </w:r>
            <w:r w:rsidR="00217722">
              <w:rPr>
                <w:sz w:val="22"/>
              </w:rPr>
              <w:t>-1.19</w:t>
            </w:r>
          </w:p>
        </w:tc>
        <w:tc>
          <w:tcPr>
            <w:tcW w:w="1417" w:type="dxa"/>
          </w:tcPr>
          <w:p w14:paraId="452017B9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 w:rsidR="00B529F6" w14:paraId="7F2EC4D8" w14:textId="77777777" w:rsidTr="00B529F6">
        <w:tc>
          <w:tcPr>
            <w:tcW w:w="5671" w:type="dxa"/>
          </w:tcPr>
          <w:p w14:paraId="1ED97363" w14:textId="77777777" w:rsidR="00217722" w:rsidRPr="00156685" w:rsidRDefault="00217722" w:rsidP="00417C25">
            <w:r w:rsidRPr="00156685">
              <w:t xml:space="preserve">   Creatinine, µ</w:t>
            </w:r>
            <w:r>
              <w:t>mol/L</w:t>
            </w:r>
          </w:p>
        </w:tc>
        <w:tc>
          <w:tcPr>
            <w:tcW w:w="1560" w:type="dxa"/>
          </w:tcPr>
          <w:p w14:paraId="172C61D4" w14:textId="7D6C55A2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1</w:t>
            </w:r>
            <w:r w:rsidR="00F0204D">
              <w:rPr>
                <w:sz w:val="22"/>
              </w:rPr>
              <w:t>8</w:t>
            </w:r>
          </w:p>
        </w:tc>
        <w:tc>
          <w:tcPr>
            <w:tcW w:w="1554" w:type="dxa"/>
          </w:tcPr>
          <w:p w14:paraId="1CB1B2B9" w14:textId="7EC1C139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8-1.4</w:t>
            </w:r>
            <w:r w:rsidR="00F0204D">
              <w:rPr>
                <w:sz w:val="22"/>
              </w:rPr>
              <w:t>1</w:t>
            </w:r>
          </w:p>
        </w:tc>
        <w:tc>
          <w:tcPr>
            <w:tcW w:w="1417" w:type="dxa"/>
          </w:tcPr>
          <w:p w14:paraId="6822193A" w14:textId="6A211B6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</w:t>
            </w:r>
            <w:r w:rsidR="00F0204D">
              <w:rPr>
                <w:sz w:val="22"/>
              </w:rPr>
              <w:t>2</w:t>
            </w:r>
          </w:p>
        </w:tc>
      </w:tr>
      <w:tr w:rsidR="00B529F6" w14:paraId="228E44CB" w14:textId="77777777" w:rsidTr="00B529F6">
        <w:tc>
          <w:tcPr>
            <w:tcW w:w="5671" w:type="dxa"/>
          </w:tcPr>
          <w:p w14:paraId="40429F8F" w14:textId="77777777" w:rsidR="00217722" w:rsidRPr="00156685" w:rsidRDefault="00217722" w:rsidP="00417C25">
            <w:r>
              <w:t xml:space="preserve">   Urea, mmol/L</w:t>
            </w:r>
          </w:p>
        </w:tc>
        <w:tc>
          <w:tcPr>
            <w:tcW w:w="1560" w:type="dxa"/>
          </w:tcPr>
          <w:p w14:paraId="56F00BFC" w14:textId="5FA5D63F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1</w:t>
            </w:r>
            <w:r w:rsidR="00F0204D">
              <w:rPr>
                <w:sz w:val="22"/>
              </w:rPr>
              <w:t>5</w:t>
            </w:r>
          </w:p>
        </w:tc>
        <w:tc>
          <w:tcPr>
            <w:tcW w:w="1554" w:type="dxa"/>
          </w:tcPr>
          <w:p w14:paraId="5208B6FC" w14:textId="036F2371" w:rsidR="00217722" w:rsidRPr="00156685" w:rsidRDefault="00F0204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6</w:t>
            </w:r>
            <w:r w:rsidR="00217722">
              <w:rPr>
                <w:sz w:val="22"/>
              </w:rPr>
              <w:t>-1.3</w:t>
            </w:r>
            <w:r>
              <w:rPr>
                <w:sz w:val="22"/>
              </w:rPr>
              <w:t>4</w:t>
            </w:r>
          </w:p>
        </w:tc>
        <w:tc>
          <w:tcPr>
            <w:tcW w:w="1417" w:type="dxa"/>
          </w:tcPr>
          <w:p w14:paraId="3360C5BA" w14:textId="36B145BA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</w:t>
            </w:r>
            <w:r w:rsidR="00F0204D">
              <w:rPr>
                <w:sz w:val="22"/>
              </w:rPr>
              <w:t>4</w:t>
            </w:r>
          </w:p>
        </w:tc>
      </w:tr>
      <w:tr w:rsidR="00B529F6" w14:paraId="60245A3A" w14:textId="77777777" w:rsidTr="00B529F6">
        <w:tc>
          <w:tcPr>
            <w:tcW w:w="5671" w:type="dxa"/>
          </w:tcPr>
          <w:p w14:paraId="46F1D984" w14:textId="77777777" w:rsidR="00217722" w:rsidRPr="00156685" w:rsidRDefault="00217722" w:rsidP="00417C25">
            <w:r>
              <w:t xml:space="preserve">   Lactate, mmol/L</w:t>
            </w:r>
          </w:p>
        </w:tc>
        <w:tc>
          <w:tcPr>
            <w:tcW w:w="1560" w:type="dxa"/>
          </w:tcPr>
          <w:p w14:paraId="47327884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554" w:type="dxa"/>
          </w:tcPr>
          <w:p w14:paraId="76463871" w14:textId="4C92BCF3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8-1.5</w:t>
            </w:r>
            <w:r w:rsidR="00F0204D"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7EF034BE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B529F6" w14:paraId="3E1C1298" w14:textId="77777777" w:rsidTr="00B529F6">
        <w:tc>
          <w:tcPr>
            <w:tcW w:w="5671" w:type="dxa"/>
          </w:tcPr>
          <w:p w14:paraId="6DA650FD" w14:textId="77777777" w:rsidR="00217722" w:rsidRPr="00156685" w:rsidRDefault="00217722" w:rsidP="00417C25">
            <w:r>
              <w:t xml:space="preserve">   Albumin, g/L</w:t>
            </w:r>
          </w:p>
        </w:tc>
        <w:tc>
          <w:tcPr>
            <w:tcW w:w="1560" w:type="dxa"/>
          </w:tcPr>
          <w:p w14:paraId="207DE5A9" w14:textId="4B5470DB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</w:t>
            </w:r>
            <w:r w:rsidR="00501D8D">
              <w:rPr>
                <w:sz w:val="22"/>
              </w:rPr>
              <w:t>2</w:t>
            </w:r>
          </w:p>
        </w:tc>
        <w:tc>
          <w:tcPr>
            <w:tcW w:w="1554" w:type="dxa"/>
          </w:tcPr>
          <w:p w14:paraId="18E03FAA" w14:textId="4EE8C007" w:rsidR="00217722" w:rsidRPr="00156685" w:rsidRDefault="00501D8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2</w:t>
            </w:r>
            <w:r w:rsidR="00217722">
              <w:rPr>
                <w:sz w:val="22"/>
              </w:rPr>
              <w:t>-1.15</w:t>
            </w:r>
          </w:p>
        </w:tc>
        <w:tc>
          <w:tcPr>
            <w:tcW w:w="1417" w:type="dxa"/>
          </w:tcPr>
          <w:p w14:paraId="6DF72A3B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 w:rsidR="00B529F6" w14:paraId="4111AB38" w14:textId="77777777" w:rsidTr="00B529F6">
        <w:tc>
          <w:tcPr>
            <w:tcW w:w="5671" w:type="dxa"/>
          </w:tcPr>
          <w:p w14:paraId="5602201E" w14:textId="77777777" w:rsidR="00217722" w:rsidRPr="00156685" w:rsidRDefault="00217722" w:rsidP="00417C25">
            <w:r>
              <w:t xml:space="preserve">   INR</w:t>
            </w:r>
          </w:p>
        </w:tc>
        <w:tc>
          <w:tcPr>
            <w:tcW w:w="1560" w:type="dxa"/>
          </w:tcPr>
          <w:p w14:paraId="2A970301" w14:textId="09663F44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501D8D">
              <w:rPr>
                <w:sz w:val="22"/>
              </w:rPr>
              <w:t>7</w:t>
            </w:r>
          </w:p>
        </w:tc>
        <w:tc>
          <w:tcPr>
            <w:tcW w:w="1554" w:type="dxa"/>
          </w:tcPr>
          <w:p w14:paraId="7E5B0A9C" w14:textId="37E68777" w:rsidR="00217722" w:rsidRPr="00156685" w:rsidRDefault="00501D8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93</w:t>
            </w:r>
            <w:r w:rsidR="00217722">
              <w:rPr>
                <w:sz w:val="22"/>
              </w:rPr>
              <w:t>-1.1</w:t>
            </w:r>
            <w:r>
              <w:rPr>
                <w:sz w:val="22"/>
              </w:rPr>
              <w:t>8</w:t>
            </w:r>
          </w:p>
        </w:tc>
        <w:tc>
          <w:tcPr>
            <w:tcW w:w="1417" w:type="dxa"/>
          </w:tcPr>
          <w:p w14:paraId="05B30D4B" w14:textId="4DCF44C5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</w:t>
            </w:r>
            <w:r w:rsidR="00501D8D">
              <w:rPr>
                <w:sz w:val="22"/>
              </w:rPr>
              <w:t>8</w:t>
            </w:r>
          </w:p>
        </w:tc>
      </w:tr>
      <w:tr w:rsidR="00B529F6" w14:paraId="10152B68" w14:textId="77777777" w:rsidTr="00B529F6">
        <w:tc>
          <w:tcPr>
            <w:tcW w:w="5671" w:type="dxa"/>
          </w:tcPr>
          <w:p w14:paraId="5DE26D4A" w14:textId="77777777" w:rsidR="00217722" w:rsidRPr="00156685" w:rsidRDefault="00217722" w:rsidP="00417C25">
            <w:r w:rsidRPr="00156685">
              <w:t>Reason for Call</w:t>
            </w:r>
          </w:p>
        </w:tc>
        <w:tc>
          <w:tcPr>
            <w:tcW w:w="1560" w:type="dxa"/>
          </w:tcPr>
          <w:p w14:paraId="5287A9F1" w14:textId="0152D292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501D8D">
              <w:rPr>
                <w:sz w:val="22"/>
              </w:rPr>
              <w:t>4</w:t>
            </w:r>
          </w:p>
        </w:tc>
        <w:tc>
          <w:tcPr>
            <w:tcW w:w="1554" w:type="dxa"/>
          </w:tcPr>
          <w:p w14:paraId="398F5845" w14:textId="27F6595A" w:rsidR="00217722" w:rsidRPr="00156685" w:rsidRDefault="00501D8D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5</w:t>
            </w:r>
            <w:r w:rsidR="00217722">
              <w:rPr>
                <w:sz w:val="22"/>
              </w:rPr>
              <w:t>-1.2</w:t>
            </w:r>
            <w:r>
              <w:rPr>
                <w:sz w:val="22"/>
              </w:rPr>
              <w:t>0</w:t>
            </w:r>
          </w:p>
        </w:tc>
        <w:tc>
          <w:tcPr>
            <w:tcW w:w="1417" w:type="dxa"/>
          </w:tcPr>
          <w:p w14:paraId="4B3A211D" w14:textId="73ED5451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</w:t>
            </w:r>
            <w:r w:rsidR="00501D8D">
              <w:rPr>
                <w:sz w:val="22"/>
              </w:rPr>
              <w:t>8</w:t>
            </w:r>
          </w:p>
        </w:tc>
      </w:tr>
      <w:tr w:rsidR="00B529F6" w14:paraId="65DA56B5" w14:textId="77777777" w:rsidTr="00B529F6">
        <w:tc>
          <w:tcPr>
            <w:tcW w:w="5671" w:type="dxa"/>
          </w:tcPr>
          <w:p w14:paraId="172EEE67" w14:textId="77777777" w:rsidR="00217722" w:rsidRPr="00156685" w:rsidRDefault="00217722" w:rsidP="00417C25">
            <w:r w:rsidRPr="00156685">
              <w:t>Admission Service</w:t>
            </w:r>
          </w:p>
        </w:tc>
        <w:tc>
          <w:tcPr>
            <w:tcW w:w="1560" w:type="dxa"/>
          </w:tcPr>
          <w:p w14:paraId="7E7CB30A" w14:textId="13CE601A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.0</w:t>
            </w:r>
            <w:r w:rsidR="00501D8D">
              <w:rPr>
                <w:sz w:val="22"/>
              </w:rPr>
              <w:t>6</w:t>
            </w:r>
          </w:p>
        </w:tc>
        <w:tc>
          <w:tcPr>
            <w:tcW w:w="1554" w:type="dxa"/>
          </w:tcPr>
          <w:p w14:paraId="10ED8DBB" w14:textId="7220B6DA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7-1.2</w:t>
            </w:r>
            <w:r w:rsidR="00501D8D">
              <w:rPr>
                <w:sz w:val="22"/>
              </w:rPr>
              <w:t>7</w:t>
            </w:r>
          </w:p>
        </w:tc>
        <w:tc>
          <w:tcPr>
            <w:tcW w:w="1417" w:type="dxa"/>
          </w:tcPr>
          <w:p w14:paraId="04630598" w14:textId="77777777" w:rsidR="00217722" w:rsidRPr="00156685" w:rsidRDefault="00217722" w:rsidP="00417C25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</w:tbl>
    <w:p w14:paraId="043D4A54" w14:textId="36C9E4CC" w:rsidR="00217722" w:rsidRDefault="001125BC" w:rsidP="00217722">
      <w:r>
        <w:rPr>
          <w:b/>
          <w:i/>
        </w:rPr>
        <w:t>Additional File</w:t>
      </w:r>
      <w:bookmarkStart w:id="0" w:name="_GoBack"/>
      <w:bookmarkEnd w:id="0"/>
      <w:r w:rsidR="00217722">
        <w:rPr>
          <w:b/>
          <w:i/>
        </w:rPr>
        <w:t xml:space="preserve"> 1: </w:t>
      </w:r>
      <w:r w:rsidR="00217722">
        <w:t xml:space="preserve">Multivariate logistic regression analysis of factors associated with in-hospital mortality (n = 6,023). Area under receiver operating </w:t>
      </w:r>
      <w:r w:rsidR="00173F56">
        <w:t>characteristics curve = 0.84</w:t>
      </w:r>
      <w:r w:rsidR="00217722">
        <w:t xml:space="preserve">. Hosmer-Lemeshow </w:t>
      </w:r>
      <w:r w:rsidR="00217722">
        <w:rPr>
          <w:i/>
        </w:rPr>
        <w:t xml:space="preserve">P </w:t>
      </w:r>
      <w:r w:rsidR="00173F56">
        <w:t>value = 0.29</w:t>
      </w:r>
      <w:r w:rsidR="00217722">
        <w:t xml:space="preserve">.  </w:t>
      </w:r>
    </w:p>
    <w:p w14:paraId="3E59338F" w14:textId="77777777" w:rsidR="00984BBB" w:rsidRDefault="00217722" w:rsidP="00217722">
      <w:r>
        <w:rPr>
          <w:u w:val="single"/>
        </w:rPr>
        <w:lastRenderedPageBreak/>
        <w:t>Abbreviations:</w:t>
      </w:r>
      <w:r>
        <w:t xml:space="preserve"> ED = Emergency Department; ICU = Intensive Care Unit; RRT = Rapid Response Team; IQR = Interquartile range; CI = Confidence Interval; INR = International normalized ratio</w:t>
      </w:r>
    </w:p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22"/>
    <w:rsid w:val="00013DE4"/>
    <w:rsid w:val="00017AFC"/>
    <w:rsid w:val="00030455"/>
    <w:rsid w:val="00057F7A"/>
    <w:rsid w:val="0006726E"/>
    <w:rsid w:val="00086EFC"/>
    <w:rsid w:val="000A3090"/>
    <w:rsid w:val="001025E1"/>
    <w:rsid w:val="001125BC"/>
    <w:rsid w:val="0012199C"/>
    <w:rsid w:val="00133161"/>
    <w:rsid w:val="0014208E"/>
    <w:rsid w:val="00142F6F"/>
    <w:rsid w:val="001462EB"/>
    <w:rsid w:val="00173F56"/>
    <w:rsid w:val="001A788B"/>
    <w:rsid w:val="001B538B"/>
    <w:rsid w:val="001C681F"/>
    <w:rsid w:val="00204A15"/>
    <w:rsid w:val="0020658F"/>
    <w:rsid w:val="00217722"/>
    <w:rsid w:val="00233E71"/>
    <w:rsid w:val="002429EF"/>
    <w:rsid w:val="00245889"/>
    <w:rsid w:val="002B6F52"/>
    <w:rsid w:val="002F1AFA"/>
    <w:rsid w:val="002F4CAF"/>
    <w:rsid w:val="00322656"/>
    <w:rsid w:val="00360959"/>
    <w:rsid w:val="00370DFA"/>
    <w:rsid w:val="00391FB9"/>
    <w:rsid w:val="00442175"/>
    <w:rsid w:val="004442FE"/>
    <w:rsid w:val="004456D6"/>
    <w:rsid w:val="004859E4"/>
    <w:rsid w:val="004E3590"/>
    <w:rsid w:val="004F3122"/>
    <w:rsid w:val="00501D8D"/>
    <w:rsid w:val="005729D8"/>
    <w:rsid w:val="00574A72"/>
    <w:rsid w:val="005A0326"/>
    <w:rsid w:val="00650529"/>
    <w:rsid w:val="00690376"/>
    <w:rsid w:val="006C37BE"/>
    <w:rsid w:val="006C3869"/>
    <w:rsid w:val="006F46DE"/>
    <w:rsid w:val="006F6814"/>
    <w:rsid w:val="007250E9"/>
    <w:rsid w:val="0077452C"/>
    <w:rsid w:val="00780465"/>
    <w:rsid w:val="00784222"/>
    <w:rsid w:val="00792E9D"/>
    <w:rsid w:val="00796A19"/>
    <w:rsid w:val="007A18A0"/>
    <w:rsid w:val="007B651F"/>
    <w:rsid w:val="007C601F"/>
    <w:rsid w:val="008731E8"/>
    <w:rsid w:val="008E1A6C"/>
    <w:rsid w:val="00937B08"/>
    <w:rsid w:val="009B2AEC"/>
    <w:rsid w:val="009C0479"/>
    <w:rsid w:val="009C6085"/>
    <w:rsid w:val="009E04BC"/>
    <w:rsid w:val="00A00AE8"/>
    <w:rsid w:val="00A560EE"/>
    <w:rsid w:val="00A607E2"/>
    <w:rsid w:val="00AD2854"/>
    <w:rsid w:val="00AE5FA7"/>
    <w:rsid w:val="00B26C0C"/>
    <w:rsid w:val="00B529F6"/>
    <w:rsid w:val="00B771D2"/>
    <w:rsid w:val="00B81E76"/>
    <w:rsid w:val="00B86DE0"/>
    <w:rsid w:val="00BB4E7A"/>
    <w:rsid w:val="00BC4C67"/>
    <w:rsid w:val="00BE4F30"/>
    <w:rsid w:val="00C17FDF"/>
    <w:rsid w:val="00C27BF3"/>
    <w:rsid w:val="00C66ABB"/>
    <w:rsid w:val="00C70CDF"/>
    <w:rsid w:val="00CB3F6C"/>
    <w:rsid w:val="00CB78A3"/>
    <w:rsid w:val="00CC0ECB"/>
    <w:rsid w:val="00D14495"/>
    <w:rsid w:val="00D52427"/>
    <w:rsid w:val="00DC110F"/>
    <w:rsid w:val="00DD545E"/>
    <w:rsid w:val="00EA388C"/>
    <w:rsid w:val="00EB3362"/>
    <w:rsid w:val="00EB654E"/>
    <w:rsid w:val="00F0204D"/>
    <w:rsid w:val="00F22781"/>
    <w:rsid w:val="00FC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9DF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7722"/>
    <w:rPr>
      <w:rFonts w:ascii="Times New Roman" w:eastAsia="MS Mincho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3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0</Words>
  <Characters>1785</Characters>
  <Application>Microsoft Macintosh Word</Application>
  <DocSecurity>0</DocSecurity>
  <Lines>66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</vt:lpstr>
    </vt:vector>
  </TitlesOfParts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3</cp:revision>
  <dcterms:created xsi:type="dcterms:W3CDTF">2017-12-31T02:29:00Z</dcterms:created>
  <dcterms:modified xsi:type="dcterms:W3CDTF">2018-01-15T14:55:00Z</dcterms:modified>
</cp:coreProperties>
</file>